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EEC9F" w14:textId="77777777" w:rsidR="00853B28" w:rsidRDefault="00853B28">
      <w:pPr>
        <w:jc w:val="left"/>
      </w:pPr>
    </w:p>
    <w:p w14:paraId="5E186255" w14:textId="77777777" w:rsidR="00853B28" w:rsidRDefault="00853B28">
      <w:pPr>
        <w:jc w:val="left"/>
      </w:pPr>
    </w:p>
    <w:tbl>
      <w:tblPr>
        <w:tblW w:w="9652" w:type="dxa"/>
        <w:tblInd w:w="8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2"/>
        <w:gridCol w:w="2051"/>
        <w:gridCol w:w="850"/>
        <w:gridCol w:w="692"/>
        <w:gridCol w:w="812"/>
        <w:gridCol w:w="758"/>
        <w:gridCol w:w="590"/>
        <w:gridCol w:w="705"/>
        <w:gridCol w:w="709"/>
        <w:gridCol w:w="707"/>
        <w:gridCol w:w="706"/>
      </w:tblGrid>
      <w:tr w:rsidR="00853B28" w:rsidRPr="0020249D" w14:paraId="2DA8C2FC" w14:textId="77777777" w:rsidTr="00E11A4A">
        <w:trPr>
          <w:trHeight w:val="278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13729" w14:textId="77777777" w:rsidR="00853B28" w:rsidRDefault="00853B28" w:rsidP="006607CD">
            <w:pPr>
              <w:widowControl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402E0965" w14:textId="77777777" w:rsidR="00853B28" w:rsidRPr="0020249D" w:rsidRDefault="00853B28" w:rsidP="006607CD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37F1" w14:textId="77777777" w:rsidR="00853B28" w:rsidRPr="0020249D" w:rsidRDefault="00853B28" w:rsidP="006607CD">
            <w:pPr>
              <w:widowControl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eastAsia="ＭＳ Ｐゴシック" w:hAnsi="Times New Roman"/>
                <w:kern w:val="0"/>
                <w:sz w:val="12"/>
              </w:rPr>
              <w:t>Substrate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E0A2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Chlorurus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microrhinos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76A6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Chlorurus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spiluru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A94E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Hipposcarus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longicep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D780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ghobban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0BE3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forsteni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DAC2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nig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0F68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oviceps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D4D5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rivulatus</w:t>
            </w:r>
            <w:proofErr w:type="spellEnd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D73C" w14:textId="77777777" w:rsidR="00853B28" w:rsidRPr="0020249D" w:rsidRDefault="00853B28" w:rsidP="006607CD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Scarus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schlegeli</w:t>
            </w:r>
            <w:proofErr w:type="spellEnd"/>
          </w:p>
        </w:tc>
      </w:tr>
      <w:tr w:rsidR="00E11A4A" w:rsidRPr="0020249D" w14:paraId="0157E727" w14:textId="77777777" w:rsidTr="00D42355">
        <w:trPr>
          <w:trHeight w:val="36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CFB24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Eave-like 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6108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Corymbose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6384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13 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A343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52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165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7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1E51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87 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E57B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48 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8798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19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9F1C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41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E183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29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FE06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330 </w:t>
            </w:r>
          </w:p>
        </w:tc>
      </w:tr>
      <w:tr w:rsidR="00E11A4A" w:rsidRPr="0020249D" w14:paraId="74E418EB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4B74C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8CD8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Tabular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39A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DBF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85 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745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46 </w:t>
            </w: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8BB2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0 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135BD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471 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77AA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790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A8269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174 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9D349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600 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428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105 </w:t>
            </w:r>
          </w:p>
        </w:tc>
      </w:tr>
      <w:tr w:rsidR="00E11A4A" w:rsidRPr="0020249D" w14:paraId="27CA2634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9CF484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639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oliose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35B0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7B89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24B2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1B7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D823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9894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3D74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82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EBD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5BAC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199 </w:t>
            </w:r>
          </w:p>
        </w:tc>
      </w:tr>
      <w:tr w:rsidR="00E11A4A" w:rsidRPr="0020249D" w14:paraId="069DEF04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285330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180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corymbose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38CB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380 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AABE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55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080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D788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2B7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EB1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5CB3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FDB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EE4D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3C99B5A1" w14:textId="77777777" w:rsidTr="00D42355">
        <w:trPr>
          <w:trHeight w:val="360"/>
        </w:trPr>
        <w:tc>
          <w:tcPr>
            <w:tcW w:w="107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3E716EF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CEA8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tabular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FB20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28 </w:t>
            </w:r>
          </w:p>
        </w:tc>
        <w:tc>
          <w:tcPr>
            <w:tcW w:w="69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CF2A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306 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018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326 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8FF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18 </w:t>
            </w:r>
          </w:p>
        </w:tc>
        <w:tc>
          <w:tcPr>
            <w:tcW w:w="58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22B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421 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B4F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71A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355 </w:t>
            </w:r>
          </w:p>
        </w:tc>
        <w:tc>
          <w:tcPr>
            <w:tcW w:w="7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BCB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53 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605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51 </w:t>
            </w:r>
          </w:p>
        </w:tc>
      </w:tr>
      <w:tr w:rsidR="00E11A4A" w:rsidRPr="0020249D" w14:paraId="1659D7EB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FD9AFC9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9AB1B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foliose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5F2A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B450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7B9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91F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2AF5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927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AAEA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A051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42C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1F7260DE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FBD083F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235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Staghorn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395C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264 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E754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155 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B4FAA" w14:textId="77777777" w:rsidR="00E11A4A" w:rsidRPr="00D42355" w:rsidRDefault="00E11A4A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D42355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 xml:space="preserve">0.470 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17E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1 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EF6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3CC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436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128 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96D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7 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ACC0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2F8757E2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1FAF83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er-branch</w:t>
            </w: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05DF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staghorn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0E73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2A20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E2B0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632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7537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9FD2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2BEB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AD5E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E03E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16968CC3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64332B8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B0D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ranching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BC1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E6B1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03BC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2585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2F5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E53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48E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677E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3920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2F14EB91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A2C38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ine branching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A561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Bottlebrush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C287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9603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11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C983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829F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F5E6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1FB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781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ABE3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FC56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384AD1A2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9DE9C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3170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n-acroporid branching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6DB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D62D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79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4DB7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48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735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2 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7986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D9E7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7A1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DB0A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74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EFC1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7 </w:t>
            </w:r>
          </w:p>
        </w:tc>
      </w:tr>
      <w:tr w:rsidR="00E11A4A" w:rsidRPr="0020249D" w14:paraId="642A7AA2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58F950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342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779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A90E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DED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2875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048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030D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E8FB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DAC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259C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51F0B44F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AF8F2A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10D5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branching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754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CE1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5D86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C6F5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466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3A37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22CB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9922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9258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1BBBA6AC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420A80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9522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ottlebruch</w:t>
            </w:r>
            <w:proofErr w:type="spellEnd"/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</w:t>
            </w:r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21E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F773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BDC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B53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8E54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1A64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4831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54B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CAE6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64871BD7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F5D4B4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A40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non-</w:t>
            </w:r>
            <w:proofErr w:type="spellStart"/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acroporid</w:t>
            </w:r>
            <w:proofErr w:type="spellEnd"/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branching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B7C7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95E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53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8D4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B29D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1098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538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AFC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2D09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9EBC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41CBE705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E43EC5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E61E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20249D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FB44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34F3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123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F10B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107A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B2C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E8AA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B538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0814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3AF616BF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66A721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12C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ssive coral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27E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35 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F60A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C703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9BDA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148 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CA68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E39A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5972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384F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09F2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57 </w:t>
            </w:r>
          </w:p>
        </w:tc>
      </w:tr>
      <w:tr w:rsidR="00E11A4A" w:rsidRPr="0020249D" w14:paraId="15440BBE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D38218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arse structur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8AFE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massive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F58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4D2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AF78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7D32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404 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A34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4CD0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9D89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6CCE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0A98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2D4621D7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E8322E1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E0E0C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o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DA30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80 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3EDA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04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0FCA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74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97C7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49 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8CD5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59 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AD3A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6A55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20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1646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07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68C6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 xml:space="preserve">0.021 </w:t>
            </w:r>
          </w:p>
        </w:tc>
      </w:tr>
      <w:tr w:rsidR="00E11A4A" w:rsidRPr="0020249D" w14:paraId="79241765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68D12B1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FC20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ther coral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19C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D1CC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58902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5EA9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58D0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02E2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70AC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6074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2207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1672556E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A2774C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975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other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F03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150F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EB4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AECD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BE89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6BA7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C69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54A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5A2C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490D49D0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B442C1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C1AA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oft co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6C678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8A89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9394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7DD2C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9C2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0573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ED65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176A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20DEF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100AC75B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DD58F0D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9B13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ral rubble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2E7F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9D42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DE6A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6EEA3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DA5C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C9BFB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8AED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96DD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6B0D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31F2B3DD" w14:textId="77777777" w:rsidTr="00D42355">
        <w:trPr>
          <w:trHeight w:val="360"/>
        </w:trPr>
        <w:tc>
          <w:tcPr>
            <w:tcW w:w="107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88E97B9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F4762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a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56C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60B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6193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1E01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ECA65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737B7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5C1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F5C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D77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E11A4A" w:rsidRPr="0020249D" w14:paraId="75B0206C" w14:textId="77777777" w:rsidTr="00D42355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46EAE666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ae</w:t>
            </w: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5AAFA" w14:textId="77777777" w:rsidR="00E11A4A" w:rsidRPr="0020249D" w:rsidRDefault="00E11A4A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20249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ae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FD14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5D450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D80D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36681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3F66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D126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7FE6A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81229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D66DE" w14:textId="77777777" w:rsidR="00E11A4A" w:rsidRDefault="00E11A4A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6607CD" w:rsidRPr="0020249D" w14:paraId="4B0743BB" w14:textId="77777777" w:rsidTr="00E11A4A">
        <w:trPr>
          <w:trHeight w:val="360"/>
        </w:trPr>
        <w:tc>
          <w:tcPr>
            <w:tcW w:w="1077" w:type="dxa"/>
            <w:tcBorders>
              <w:top w:val="dashSmallGap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00D8BDE8" w14:textId="77777777" w:rsidR="006607CD" w:rsidRPr="0020249D" w:rsidRDefault="006607CD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51" w:type="dxa"/>
            <w:tcBorders>
              <w:top w:val="dashSmallGap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5FA2BB3" w14:textId="77777777" w:rsidR="006607CD" w:rsidRPr="0020249D" w:rsidRDefault="006607CD" w:rsidP="006607C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96B3145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04DEEBB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812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8CC692E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4EBDD1B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78E3505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594BCFD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622E3EC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7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38E7615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706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B54B097" w14:textId="77777777" w:rsidR="006607CD" w:rsidRPr="0020249D" w:rsidRDefault="006607CD" w:rsidP="006607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</w:tr>
      <w:tr w:rsidR="006607CD" w14:paraId="51508A68" w14:textId="77777777" w:rsidTr="00E11A4A">
        <w:tblPrEx>
          <w:tblBorders>
            <w:top w:val="single" w:sz="4" w:space="0" w:color="FFFFFF" w:themeColor="background1"/>
          </w:tblBorders>
        </w:tblPrEx>
        <w:trPr>
          <w:trHeight w:val="100"/>
        </w:trPr>
        <w:tc>
          <w:tcPr>
            <w:tcW w:w="3128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0BE4395" w14:textId="77777777" w:rsidR="006607CD" w:rsidRDefault="006607CD" w:rsidP="006607CD"/>
        </w:tc>
        <w:tc>
          <w:tcPr>
            <w:tcW w:w="1542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E33A57C" w14:textId="77777777" w:rsidR="006607CD" w:rsidRDefault="006607CD" w:rsidP="006607CD"/>
        </w:tc>
        <w:tc>
          <w:tcPr>
            <w:tcW w:w="1570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E6077B7" w14:textId="77777777" w:rsidR="006607CD" w:rsidRDefault="006607CD" w:rsidP="006607CD"/>
        </w:tc>
        <w:tc>
          <w:tcPr>
            <w:tcW w:w="59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5DD7003" w14:textId="77777777" w:rsidR="006607CD" w:rsidRDefault="006607CD" w:rsidP="006607CD"/>
        </w:tc>
        <w:tc>
          <w:tcPr>
            <w:tcW w:w="7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B1EF655" w14:textId="77777777" w:rsidR="006607CD" w:rsidRDefault="006607CD" w:rsidP="006607CD"/>
        </w:tc>
        <w:tc>
          <w:tcPr>
            <w:tcW w:w="70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4DDD1383" w14:textId="77777777" w:rsidR="006607CD" w:rsidRDefault="006607CD" w:rsidP="006607CD"/>
        </w:tc>
        <w:tc>
          <w:tcPr>
            <w:tcW w:w="14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542735D" w14:textId="77777777" w:rsidR="006607CD" w:rsidRDefault="006607CD" w:rsidP="006607CD"/>
        </w:tc>
      </w:tr>
    </w:tbl>
    <w:p w14:paraId="19DA8689" w14:textId="77777777" w:rsidR="00000000" w:rsidRDefault="00000000"/>
    <w:sectPr w:rsidR="000A280F" w:rsidSect="00EC2041">
      <w:pgSz w:w="11900" w:h="16840"/>
      <w:pgMar w:top="1701" w:right="1134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249D"/>
    <w:rsid w:val="0020249D"/>
    <w:rsid w:val="00247509"/>
    <w:rsid w:val="006607CD"/>
    <w:rsid w:val="00853B28"/>
    <w:rsid w:val="008B6F33"/>
    <w:rsid w:val="00915B68"/>
    <w:rsid w:val="0092720A"/>
    <w:rsid w:val="00982036"/>
    <w:rsid w:val="00A04D9A"/>
    <w:rsid w:val="00AD2B1E"/>
    <w:rsid w:val="00D42355"/>
    <w:rsid w:val="00E11A4A"/>
    <w:rsid w:val="00E425AF"/>
    <w:rsid w:val="00EC20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24EDC6"/>
  <w15:docId w15:val="{1F3ED7CC-C4FC-400E-B6F6-2AE81B29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yperlink" w:uiPriority="99"/>
    <w:lsdException w:name="Followed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C0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0249D"/>
    <w:rPr>
      <w:color w:val="0000D4"/>
      <w:u w:val="single"/>
    </w:rPr>
  </w:style>
  <w:style w:type="character" w:styleId="a4">
    <w:name w:val="FollowedHyperlink"/>
    <w:basedOn w:val="a0"/>
    <w:uiPriority w:val="99"/>
    <w:rsid w:val="0020249D"/>
    <w:rPr>
      <w:color w:val="993366"/>
      <w:u w:val="single"/>
    </w:rPr>
  </w:style>
  <w:style w:type="paragraph" w:customStyle="1" w:styleId="font5">
    <w:name w:val="font5"/>
    <w:basedOn w:val="a"/>
    <w:rsid w:val="0020249D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20249D"/>
    <w:pPr>
      <w:widowControl/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5">
    <w:name w:val="xl25"/>
    <w:basedOn w:val="a"/>
    <w:rsid w:val="0020249D"/>
    <w:pPr>
      <w:widowControl/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20249D"/>
    <w:pPr>
      <w:widowControl/>
      <w:spacing w:beforeLines="1" w:afterLines="1"/>
      <w:jc w:val="center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27">
    <w:name w:val="xl27"/>
    <w:basedOn w:val="a"/>
    <w:rsid w:val="0020249D"/>
    <w:pPr>
      <w:widowControl/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8">
    <w:name w:val="xl28"/>
    <w:basedOn w:val="a"/>
    <w:rsid w:val="0020249D"/>
    <w:pPr>
      <w:widowControl/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9">
    <w:name w:val="xl29"/>
    <w:basedOn w:val="a"/>
    <w:rsid w:val="0020249D"/>
    <w:pPr>
      <w:widowControl/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0">
    <w:name w:val="xl30"/>
    <w:basedOn w:val="a"/>
    <w:rsid w:val="0020249D"/>
    <w:pPr>
      <w:widowControl/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font6">
    <w:name w:val="font6"/>
    <w:basedOn w:val="a"/>
    <w:rsid w:val="0020249D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1">
    <w:name w:val="xl31"/>
    <w:basedOn w:val="a"/>
    <w:rsid w:val="0020249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2">
    <w:name w:val="xl32"/>
    <w:basedOn w:val="a"/>
    <w:rsid w:val="0020249D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3">
    <w:name w:val="xl33"/>
    <w:basedOn w:val="a"/>
    <w:rsid w:val="0020249D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4">
    <w:name w:val="xl34"/>
    <w:basedOn w:val="a"/>
    <w:rsid w:val="0020249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5">
    <w:name w:val="xl35"/>
    <w:basedOn w:val="a"/>
    <w:rsid w:val="0020249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6">
    <w:name w:val="xl36"/>
    <w:basedOn w:val="a"/>
    <w:rsid w:val="0020249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7">
    <w:name w:val="xl37"/>
    <w:basedOn w:val="a"/>
    <w:rsid w:val="0020249D"/>
    <w:pPr>
      <w:widowControl/>
      <w:pBdr>
        <w:top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8">
    <w:name w:val="xl38"/>
    <w:basedOn w:val="a"/>
    <w:rsid w:val="0020249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9">
    <w:name w:val="xl39"/>
    <w:basedOn w:val="a"/>
    <w:rsid w:val="0020249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07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>西海区水産研究所　石垣支所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4:00Z</dcterms:created>
  <dcterms:modified xsi:type="dcterms:W3CDTF">2024-04-04T22:14:00Z</dcterms:modified>
</cp:coreProperties>
</file>